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1 Baseline characteristics for all variabl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2765"/>
        <w:gridCol w:w="2696"/>
        <w:gridCol w:w="8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522" w:type="dxa"/>
            <w:gridSpan w:val="4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eadmission of patients with NSTEMI after PCI surgery (tota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6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firstLine="480" w:firstLineChars="20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2554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non-readmission(N=1137) </w:t>
            </w:r>
          </w:p>
        </w:tc>
        <w:tc>
          <w:tcPr>
            <w:tcW w:w="2336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re-admission (N=226) 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（female）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5（26.8）</w:t>
            </w:r>
          </w:p>
        </w:tc>
        <w:tc>
          <w:tcPr>
            <w:tcW w:w="23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3（32.3）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hnicity (Han)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37（100）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4（99.1）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.61±2.95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.61±3.00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6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4.50±11.34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9.23±10.76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mission roo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ergency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3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4.3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patient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49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3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9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8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ischarge outcome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as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54(92.7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69（74.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eas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3（7.3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57（25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r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9（6.9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58（93.1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04（90.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school or les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47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4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5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6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school and abov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0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5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3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ag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87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5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1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3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（6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ystolic blood pressure</w:t>
            </w:r>
            <w:r>
              <w:rPr>
                <w:rFonts w:ascii="Times New Roman" w:hAnsi="Times New Roman"/>
                <w:sz w:val="24"/>
                <w:szCs w:val="24"/>
                <w:shd w:val="clear" w:color="auto" w:fill="F8F9F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M (P25, P75)</w:t>
            </w:r>
            <w:r>
              <w:rPr>
                <w:rFonts w:hint="eastAsia" w:ascii="Times New Roman" w:hAnsi="Times New Roman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8（115，14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0（116，150.2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stolic blood pressur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8（69，87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7（69，87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6（68，85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6（68.75，8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dy temperatur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6（36.5，36.7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.6（36.5，36.7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breath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（19，21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（19，2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alking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07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8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3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6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-walking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0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1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3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32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warenes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wak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16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8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8（96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awak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1（1.8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3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munication skill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od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133（99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5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5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（0.4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jection fraction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50%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79(86.1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3(81.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50%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58(13.9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(19.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06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2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4（50.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31（37.9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2（49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62（40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7（34.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75（59.4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9（65.9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81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7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8（65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6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2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8（34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ipheral vascular lesion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56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0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0（35.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81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59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6（64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neumonia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94（61.0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0（57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43（39.0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6（42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nges in the structure of the heart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33（64.5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1（53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04（35.5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5（46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hythm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u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23（72.4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1（71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sinu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314（27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5（28.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ocardial bridg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106（97.3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8（96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31（2.7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（3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O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108（97.4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4（94.7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9（2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（5.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bleeding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62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3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6（91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5（6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（8.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rt failure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0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3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2（80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87（16.4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（19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ading of cardiac function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-2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39（82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7（73.9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98（17.4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（26.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ffuse coronary change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34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2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7（78.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3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7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（21.7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thological Q wave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90（87.1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9（83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47（12.9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（16.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diseased blood vessel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ss than 3 stick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7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6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7(38.5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or mor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10（53.6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9（61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iminal coronary vessel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54（75.1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6（73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ulti-branch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83（24.9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（26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inking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43（39.0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2（36.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94（61.0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4（63.7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02（52.9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8（47.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535（47.1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8（52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days in hospital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ss than 7 day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7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5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2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36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eater than or equal to 7 day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0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4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4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3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ing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7（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2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0（39.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normal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50（57.2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6（60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I blood flow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5（1.3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（3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122(98.7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8（96.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 of stent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（1，2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（1，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tary grinding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77（94.7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7（9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0（5.3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（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hypotension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49（92.3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4（94.7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8（7.7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（5.3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arrhythmia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55（92.8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6（91.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2（7.2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（8.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perative vascular ultrasound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74（94.5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7（91.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63（5.5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（8.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d blood cell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.35±0.67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33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±0.70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matocrit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±0.06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±0.0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telet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84.16±65.5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0.58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±68.9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ymphocyt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3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±0.6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5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±0.6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50±0.2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51±0.24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.85±3.04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.66±2.9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trophil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5.63±2.9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5.51±2.83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trophil rati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70±0.11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70±0.11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emoglobin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28.43±21.36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22.66±21.5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.07±0.2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.09±0.2</w:t>
            </w:r>
            <w:r>
              <w:rPr>
                <w:rFonts w:hint="eastAsia" w:ascii="Times New Roman" w:hAnsi="Times New Roman"/>
                <w:color w:val="010205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29（2.3，5.19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33（2.33，5.7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1.00（89.25，171.68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6.08（94.23，174.18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dimer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4（0.62，1.25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8（0.61，1.3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dimer peak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8（0.66，1.52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8（0.68，1.6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97（1.69，8.88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.23（2.5，12.75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yoglobin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.53（32.54，94.14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.36（34.55，88.14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atine kinas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21（1.71，11.47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76（2.32，8.01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oponin T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4（0.09，1.17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2（0.22，1.62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NP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7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78.46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542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.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32.35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32.13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378.4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mocystein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.06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±7.29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6.39±8.9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sting glucos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.02±3.35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.10±4.54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6.6（65,94.15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2.0(63.63,104.02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omerular filtration rate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3.57(67.10,96.26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7.19(57.34,97.62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ea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8（4.56,7.59）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.31（4.66,8.16）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statin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0(0.94,1.36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22(1.01,1.61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8.14(289.65,425.95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6.64(293.74,427.97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ctic acid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60(1.18,2.22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93(1.44,2.59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osphoru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5(0.86,1.08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5(0.86,1.07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gnesium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4(0.79,0.90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4(0.79,0.9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91(3.62,4.26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90(3.60,4.23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dium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8.10(136.00,141.65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8.92(136.64,141.59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lcium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28(2.19,2.37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27(2.18,2.35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bilirubin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.2(9.69,17.00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.87(9.2,16.46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rect bilirubin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24(2.3,4.64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93(2.40,3.9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.5(35.80,41.18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.5(35.00,40.53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.5(10.00,30.75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.63(11.08,26.75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poprotein A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9.7(90.95,375.96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3.74(87.59,367.775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28(3.56,5.19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71(3.81,5.42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6(1.08,2.01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69(1.32,2.19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ycated hemoglobin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.21(6.5,8.09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.60(6.57,8.97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.00(22.5,41.5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.85(23.95,39.0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L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19(1.04,1.40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6(0.87,1.29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L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23(1.73,2.82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44(1.91,3.03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parin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29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9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3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8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platelet drug type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(0.7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29(99.3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2(98.2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atin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31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9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5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9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on pump inhibitor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1(7.1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(6.2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056(92.9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2(93.8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EI/ARB/ARNI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5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47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1(35.8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2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52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5(64.2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-blocker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284(25.0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(15.9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3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5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0(84.1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B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756(66.5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7(65.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381(33.5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9(35.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itrate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2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13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(11.1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985(86.6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1(88.9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glycemic agents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829(72.9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7(65.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554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</w:rPr>
              <w:t>308(27.1)</w:t>
            </w:r>
          </w:p>
        </w:tc>
        <w:tc>
          <w:tcPr>
            <w:tcW w:w="2336" w:type="dxa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9(35.0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wZTM4YmE3ODVmM2RiNDk5MDhjNzQ2MzAyMTJmZmEifQ=="/>
  </w:docVars>
  <w:rsids>
    <w:rsidRoot w:val="00B840E9"/>
    <w:rsid w:val="000467A3"/>
    <w:rsid w:val="006466E6"/>
    <w:rsid w:val="00B840E9"/>
    <w:rsid w:val="433F45A7"/>
    <w:rsid w:val="5714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autoRedefine/>
    <w:qFormat/>
    <w:uiPriority w:val="0"/>
    <w:rPr>
      <w:sz w:val="20"/>
      <w:szCs w:val="20"/>
    </w:rPr>
  </w:style>
  <w:style w:type="paragraph" w:styleId="3">
    <w:name w:val="footer"/>
    <w:basedOn w:val="1"/>
    <w:link w:val="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sz w:val="18"/>
      <w:szCs w:val="18"/>
    </w:rPr>
  </w:style>
  <w:style w:type="character" w:customStyle="1" w:styleId="10">
    <w:name w:val="批注文字 字符"/>
    <w:basedOn w:val="7"/>
    <w:link w:val="2"/>
    <w:autoRedefine/>
    <w:qFormat/>
    <w:uiPriority w:val="0"/>
    <w:rPr>
      <w:rFonts w:ascii="Calibri" w:hAnsi="Calibri" w:eastAsia="宋体" w:cs="Times New Roman"/>
      <w:sz w:val="20"/>
      <w:szCs w:val="20"/>
      <w14:ligatures w14:val="none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938</Words>
  <Characters>5351</Characters>
  <Lines>44</Lines>
  <Paragraphs>12</Paragraphs>
  <TotalTime>0</TotalTime>
  <ScaleCrop>false</ScaleCrop>
  <LinksUpToDate>false</LinksUpToDate>
  <CharactersWithSpaces>627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7:15:00Z</dcterms:created>
  <dc:creator>旭 刘</dc:creator>
  <cp:lastModifiedBy>回忆？D未来!!</cp:lastModifiedBy>
  <dcterms:modified xsi:type="dcterms:W3CDTF">2024-05-21T15:41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B99A11EA9C14224B929D36F8BFAC758_12</vt:lpwstr>
  </property>
</Properties>
</file>